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430FF" w14:textId="77777777" w:rsidR="00C13AE0" w:rsidRPr="00C13AE0" w:rsidRDefault="00C13AE0" w:rsidP="00C13AE0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3694372"/>
      <w:r w:rsidRPr="00C13AE0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5. Estimated effects on mean difference scale, using audiometry data to emulate moderate or greater hearing impairment*</w:t>
      </w:r>
      <w:bookmarkEnd w:id="0"/>
      <w:r w:rsidRPr="00C13AE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1747"/>
        <w:gridCol w:w="3666"/>
      </w:tblGrid>
      <w:tr w:rsidR="00C13AE0" w:rsidRPr="00021882" w14:paraId="2BA83755" w14:textId="77777777" w:rsidTr="00A01D79">
        <w:tc>
          <w:tcPr>
            <w:tcW w:w="2001" w:type="pct"/>
            <w:tcBorders>
              <w:top w:val="single" w:sz="4" w:space="0" w:color="000000"/>
              <w:bottom w:val="single" w:sz="4" w:space="0" w:color="000000"/>
            </w:tcBorders>
          </w:tcPr>
          <w:p w14:paraId="31A889D8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Biomarker &amp; Strategy</w:t>
            </w:r>
          </w:p>
        </w:tc>
        <w:tc>
          <w:tcPr>
            <w:tcW w:w="967" w:type="pct"/>
            <w:tcBorders>
              <w:top w:val="single" w:sz="4" w:space="0" w:color="000000"/>
              <w:bottom w:val="single" w:sz="4" w:space="0" w:color="000000"/>
            </w:tcBorders>
          </w:tcPr>
          <w:p w14:paraId="29BCE9D4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</w:t>
            </w:r>
          </w:p>
        </w:tc>
        <w:tc>
          <w:tcPr>
            <w:tcW w:w="2031" w:type="pct"/>
            <w:tcBorders>
              <w:top w:val="single" w:sz="4" w:space="0" w:color="000000"/>
              <w:bottom w:val="single" w:sz="4" w:space="0" w:color="000000"/>
            </w:tcBorders>
          </w:tcPr>
          <w:p w14:paraId="4F6332FF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 difference (95% CI)</w:t>
            </w:r>
          </w:p>
        </w:tc>
      </w:tr>
      <w:tr w:rsidR="00C13AE0" w:rsidRPr="00021882" w14:paraId="5A12ACAC" w14:textId="77777777" w:rsidTr="00A01D79">
        <w:tc>
          <w:tcPr>
            <w:tcW w:w="2001" w:type="pct"/>
            <w:tcBorders>
              <w:top w:val="single" w:sz="4" w:space="0" w:color="000000"/>
            </w:tcBorders>
          </w:tcPr>
          <w:p w14:paraId="6F5F716C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First target trial</w:t>
            </w:r>
          </w:p>
        </w:tc>
        <w:tc>
          <w:tcPr>
            <w:tcW w:w="967" w:type="pct"/>
            <w:tcBorders>
              <w:top w:val="single" w:sz="4" w:space="0" w:color="000000"/>
            </w:tcBorders>
          </w:tcPr>
          <w:p w14:paraId="3B8F2941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  <w:tcBorders>
              <w:top w:val="single" w:sz="4" w:space="0" w:color="000000"/>
            </w:tcBorders>
          </w:tcPr>
          <w:p w14:paraId="7E2E878A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C13AE0" w:rsidRPr="00021882" w14:paraId="3E59AAF4" w14:textId="77777777" w:rsidTr="00A01D79">
        <w:tc>
          <w:tcPr>
            <w:tcW w:w="2001" w:type="pct"/>
          </w:tcPr>
          <w:p w14:paraId="19771FEC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967" w:type="pct"/>
          </w:tcPr>
          <w:p w14:paraId="0A10679F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3263EBCB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C13AE0" w:rsidRPr="00021882" w14:paraId="39E38986" w14:textId="77777777" w:rsidTr="00A01D79">
        <w:tc>
          <w:tcPr>
            <w:tcW w:w="2001" w:type="pct"/>
          </w:tcPr>
          <w:p w14:paraId="1100352D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5004AD5A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7</w:t>
            </w:r>
            <w:r>
              <w:rPr>
                <w:bCs/>
                <w:sz w:val="20"/>
                <w:szCs w:val="20"/>
              </w:rPr>
              <w:t>.1</w:t>
            </w:r>
          </w:p>
        </w:tc>
        <w:tc>
          <w:tcPr>
            <w:tcW w:w="2031" w:type="pct"/>
          </w:tcPr>
          <w:p w14:paraId="5E7B43C3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C13AE0" w:rsidRPr="00021882" w14:paraId="40482394" w14:textId="77777777" w:rsidTr="00A01D79">
        <w:tc>
          <w:tcPr>
            <w:tcW w:w="2001" w:type="pct"/>
          </w:tcPr>
          <w:p w14:paraId="691FB2EB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001FC807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9</w:t>
            </w:r>
            <w:r>
              <w:rPr>
                <w:bCs/>
                <w:sz w:val="20"/>
                <w:szCs w:val="20"/>
              </w:rPr>
              <w:t>.3</w:t>
            </w:r>
          </w:p>
        </w:tc>
        <w:tc>
          <w:tcPr>
            <w:tcW w:w="2031" w:type="pct"/>
          </w:tcPr>
          <w:p w14:paraId="5E49622C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2.1 (-0.</w:t>
            </w:r>
            <w:r>
              <w:rPr>
                <w:bCs/>
                <w:sz w:val="20"/>
                <w:szCs w:val="20"/>
              </w:rPr>
              <w:t>8</w:t>
            </w:r>
            <w:r w:rsidRPr="00021882">
              <w:rPr>
                <w:bCs/>
                <w:sz w:val="20"/>
                <w:szCs w:val="20"/>
              </w:rPr>
              <w:t>, 5.0)</w:t>
            </w:r>
          </w:p>
        </w:tc>
      </w:tr>
      <w:tr w:rsidR="00C13AE0" w:rsidRPr="00021882" w14:paraId="722EB1EF" w14:textId="77777777" w:rsidTr="00A01D79">
        <w:tc>
          <w:tcPr>
            <w:tcW w:w="2001" w:type="pct"/>
          </w:tcPr>
          <w:p w14:paraId="2A89B4B7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967" w:type="pct"/>
          </w:tcPr>
          <w:p w14:paraId="7FE6A30C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4E0A0A01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C13AE0" w:rsidRPr="00021882" w14:paraId="4C1A52A4" w14:textId="77777777" w:rsidTr="00A01D79">
        <w:tc>
          <w:tcPr>
            <w:tcW w:w="2001" w:type="pct"/>
          </w:tcPr>
          <w:p w14:paraId="046D1B68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68C128BD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61</w:t>
            </w:r>
            <w:r>
              <w:rPr>
                <w:bCs/>
                <w:sz w:val="20"/>
                <w:szCs w:val="20"/>
              </w:rPr>
              <w:t>.5</w:t>
            </w:r>
          </w:p>
        </w:tc>
        <w:tc>
          <w:tcPr>
            <w:tcW w:w="2031" w:type="pct"/>
          </w:tcPr>
          <w:p w14:paraId="5544D132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C13AE0" w:rsidRPr="00021882" w14:paraId="428328AC" w14:textId="77777777" w:rsidTr="00A01D79">
        <w:tc>
          <w:tcPr>
            <w:tcW w:w="2001" w:type="pct"/>
          </w:tcPr>
          <w:p w14:paraId="28E13180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6234BFC2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61</w:t>
            </w:r>
            <w:r>
              <w:rPr>
                <w:bCs/>
                <w:sz w:val="20"/>
                <w:szCs w:val="20"/>
              </w:rPr>
              <w:t>.3</w:t>
            </w:r>
          </w:p>
        </w:tc>
        <w:tc>
          <w:tcPr>
            <w:tcW w:w="2031" w:type="pct"/>
            <w:vAlign w:val="bottom"/>
          </w:tcPr>
          <w:p w14:paraId="1CAD6187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0.</w:t>
            </w:r>
            <w:r>
              <w:rPr>
                <w:bCs/>
                <w:sz w:val="20"/>
                <w:szCs w:val="20"/>
              </w:rPr>
              <w:t>2</w:t>
            </w:r>
            <w:r w:rsidRPr="00021882">
              <w:rPr>
                <w:bCs/>
                <w:sz w:val="20"/>
                <w:szCs w:val="20"/>
              </w:rPr>
              <w:t xml:space="preserve"> (-3.4, 3.0)</w:t>
            </w:r>
          </w:p>
        </w:tc>
      </w:tr>
      <w:tr w:rsidR="00C13AE0" w:rsidRPr="00021882" w14:paraId="632D6142" w14:textId="77777777" w:rsidTr="00A01D79">
        <w:tc>
          <w:tcPr>
            <w:tcW w:w="2001" w:type="pct"/>
          </w:tcPr>
          <w:p w14:paraId="3CBC23E7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967" w:type="pct"/>
          </w:tcPr>
          <w:p w14:paraId="18BA3175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3A08157E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C13AE0" w:rsidRPr="00021882" w14:paraId="0DB43EC1" w14:textId="77777777" w:rsidTr="00A01D79">
        <w:tc>
          <w:tcPr>
            <w:tcW w:w="2001" w:type="pct"/>
          </w:tcPr>
          <w:p w14:paraId="5EF8FCB0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1102D25E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2031" w:type="pct"/>
          </w:tcPr>
          <w:p w14:paraId="344D1F3D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C13AE0" w:rsidRPr="00021882" w14:paraId="2FCB22A1" w14:textId="77777777" w:rsidTr="00A01D79">
        <w:tc>
          <w:tcPr>
            <w:tcW w:w="2001" w:type="pct"/>
          </w:tcPr>
          <w:p w14:paraId="56D8328D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3F182D28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176</w:t>
            </w:r>
          </w:p>
        </w:tc>
        <w:tc>
          <w:tcPr>
            <w:tcW w:w="2031" w:type="pct"/>
          </w:tcPr>
          <w:p w14:paraId="1D891A85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4.1 (-1</w:t>
            </w:r>
            <w:r>
              <w:rPr>
                <w:bCs/>
                <w:sz w:val="20"/>
                <w:szCs w:val="20"/>
              </w:rPr>
              <w:t>6.6</w:t>
            </w:r>
            <w:r w:rsidRPr="00021882">
              <w:rPr>
                <w:bCs/>
                <w:sz w:val="20"/>
                <w:szCs w:val="20"/>
              </w:rPr>
              <w:t>, 8.3)</w:t>
            </w:r>
          </w:p>
        </w:tc>
      </w:tr>
      <w:tr w:rsidR="00C13AE0" w:rsidRPr="00021882" w14:paraId="615CB77D" w14:textId="77777777" w:rsidTr="00A01D79">
        <w:tc>
          <w:tcPr>
            <w:tcW w:w="2001" w:type="pct"/>
          </w:tcPr>
          <w:p w14:paraId="1EFC4AD0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967" w:type="pct"/>
          </w:tcPr>
          <w:p w14:paraId="4FCEDC9C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4DF23EB6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C13AE0" w:rsidRPr="00021882" w14:paraId="23E23B10" w14:textId="77777777" w:rsidTr="00A01D79">
        <w:tc>
          <w:tcPr>
            <w:tcW w:w="2001" w:type="pct"/>
          </w:tcPr>
          <w:p w14:paraId="3CF81B6A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154085A8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2031" w:type="pct"/>
          </w:tcPr>
          <w:p w14:paraId="675430D5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C13AE0" w:rsidRPr="00021882" w14:paraId="776CE832" w14:textId="77777777" w:rsidTr="00A01D79">
        <w:tc>
          <w:tcPr>
            <w:tcW w:w="2001" w:type="pct"/>
          </w:tcPr>
          <w:p w14:paraId="3900ACEE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69F6F150" w14:textId="77777777" w:rsidR="00C13AE0" w:rsidRPr="00842B50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2031" w:type="pct"/>
            <w:vAlign w:val="bottom"/>
          </w:tcPr>
          <w:p w14:paraId="41947583" w14:textId="77777777" w:rsidR="00C13AE0" w:rsidRPr="00021882" w:rsidRDefault="00C13AE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0.</w:t>
            </w:r>
            <w:r>
              <w:rPr>
                <w:bCs/>
                <w:sz w:val="20"/>
                <w:szCs w:val="20"/>
              </w:rPr>
              <w:t>4</w:t>
            </w:r>
            <w:r w:rsidRPr="00021882">
              <w:rPr>
                <w:bCs/>
                <w:sz w:val="20"/>
                <w:szCs w:val="20"/>
              </w:rPr>
              <w:t xml:space="preserve"> (-3.2, 2.5)</w:t>
            </w:r>
          </w:p>
        </w:tc>
      </w:tr>
      <w:tr w:rsidR="00C13AE0" w:rsidRPr="00021882" w14:paraId="10FB80E0" w14:textId="77777777" w:rsidTr="00A01D79">
        <w:tc>
          <w:tcPr>
            <w:tcW w:w="2001" w:type="pct"/>
          </w:tcPr>
          <w:p w14:paraId="2814BC8D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67" w:type="pct"/>
          </w:tcPr>
          <w:p w14:paraId="3E9246C3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0CB18301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13AE0" w:rsidRPr="00021882" w14:paraId="60D5F830" w14:textId="77777777" w:rsidTr="00A01D79">
        <w:tc>
          <w:tcPr>
            <w:tcW w:w="2001" w:type="pct"/>
          </w:tcPr>
          <w:p w14:paraId="1B8BDE1B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Second target trial</w:t>
            </w:r>
          </w:p>
        </w:tc>
        <w:tc>
          <w:tcPr>
            <w:tcW w:w="967" w:type="pct"/>
          </w:tcPr>
          <w:p w14:paraId="5FD46548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723E7330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13AE0" w:rsidRPr="00021882" w14:paraId="68158CA6" w14:textId="77777777" w:rsidTr="00A01D79">
        <w:tc>
          <w:tcPr>
            <w:tcW w:w="2001" w:type="pct"/>
          </w:tcPr>
          <w:p w14:paraId="0B9F3E1B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967" w:type="pct"/>
          </w:tcPr>
          <w:p w14:paraId="771E3E2A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5E43BF7A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13AE0" w:rsidRPr="00021882" w14:paraId="6AEDA511" w14:textId="77777777" w:rsidTr="00A01D79">
        <w:tc>
          <w:tcPr>
            <w:tcW w:w="2001" w:type="pct"/>
          </w:tcPr>
          <w:p w14:paraId="1DC1BAA3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2C21BC22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2031" w:type="pct"/>
          </w:tcPr>
          <w:p w14:paraId="253B31AE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C13AE0" w:rsidRPr="00021882" w14:paraId="2F05B2C6" w14:textId="77777777" w:rsidTr="00A01D79">
        <w:tc>
          <w:tcPr>
            <w:tcW w:w="2001" w:type="pct"/>
          </w:tcPr>
          <w:p w14:paraId="39E27A9B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408668D8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7</w:t>
            </w:r>
          </w:p>
        </w:tc>
        <w:tc>
          <w:tcPr>
            <w:tcW w:w="2031" w:type="pct"/>
            <w:vAlign w:val="bottom"/>
          </w:tcPr>
          <w:p w14:paraId="7F710CD1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.6 (-1.3, 4.5)</w:t>
            </w:r>
          </w:p>
        </w:tc>
      </w:tr>
      <w:tr w:rsidR="00C13AE0" w:rsidRPr="00021882" w14:paraId="57E737B8" w14:textId="77777777" w:rsidTr="00A01D79">
        <w:tc>
          <w:tcPr>
            <w:tcW w:w="2001" w:type="pct"/>
          </w:tcPr>
          <w:p w14:paraId="08A831B8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378826E0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.6</w:t>
            </w:r>
          </w:p>
        </w:tc>
        <w:tc>
          <w:tcPr>
            <w:tcW w:w="2031" w:type="pct"/>
          </w:tcPr>
          <w:p w14:paraId="7D4840B4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.5 (-0.7, 7.7)</w:t>
            </w:r>
          </w:p>
        </w:tc>
      </w:tr>
      <w:tr w:rsidR="00C13AE0" w:rsidRPr="00021882" w14:paraId="0C2A13FA" w14:textId="77777777" w:rsidTr="00A01D79">
        <w:tc>
          <w:tcPr>
            <w:tcW w:w="2001" w:type="pct"/>
          </w:tcPr>
          <w:p w14:paraId="5C517146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967" w:type="pct"/>
          </w:tcPr>
          <w:p w14:paraId="3B7365B1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55111A48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13AE0" w:rsidRPr="00021882" w14:paraId="71F325EA" w14:textId="77777777" w:rsidTr="00A01D79">
        <w:tc>
          <w:tcPr>
            <w:tcW w:w="2001" w:type="pct"/>
          </w:tcPr>
          <w:p w14:paraId="454D0CCD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37F0EA0B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2031" w:type="pct"/>
          </w:tcPr>
          <w:p w14:paraId="304F6C1B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C13AE0" w:rsidRPr="00021882" w14:paraId="7A32EF24" w14:textId="77777777" w:rsidTr="00A01D79">
        <w:tc>
          <w:tcPr>
            <w:tcW w:w="2001" w:type="pct"/>
          </w:tcPr>
          <w:p w14:paraId="1802879C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34191A0E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2031" w:type="pct"/>
            <w:vAlign w:val="bottom"/>
          </w:tcPr>
          <w:p w14:paraId="42094F45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  <w:r w:rsidRPr="00021882">
              <w:rPr>
                <w:sz w:val="20"/>
                <w:szCs w:val="20"/>
              </w:rPr>
              <w:t xml:space="preserve"> (-2.7, 2.1)</w:t>
            </w:r>
          </w:p>
        </w:tc>
      </w:tr>
      <w:tr w:rsidR="00C13AE0" w:rsidRPr="00021882" w14:paraId="70D0E873" w14:textId="77777777" w:rsidTr="00A01D79">
        <w:tc>
          <w:tcPr>
            <w:tcW w:w="2001" w:type="pct"/>
          </w:tcPr>
          <w:p w14:paraId="0F0D398F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0965D1A2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2031" w:type="pct"/>
            <w:vAlign w:val="bottom"/>
          </w:tcPr>
          <w:p w14:paraId="2227ED8C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5</w:t>
            </w:r>
            <w:r w:rsidRPr="00021882">
              <w:rPr>
                <w:sz w:val="20"/>
                <w:szCs w:val="20"/>
              </w:rPr>
              <w:t xml:space="preserve"> (-5.4, 4.5)</w:t>
            </w:r>
          </w:p>
        </w:tc>
      </w:tr>
      <w:tr w:rsidR="00C13AE0" w:rsidRPr="00021882" w14:paraId="526E7F01" w14:textId="77777777" w:rsidTr="00A01D79">
        <w:tc>
          <w:tcPr>
            <w:tcW w:w="2001" w:type="pct"/>
          </w:tcPr>
          <w:p w14:paraId="197286C1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967" w:type="pct"/>
          </w:tcPr>
          <w:p w14:paraId="59A86112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2BA0C9E7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13AE0" w:rsidRPr="00021882" w14:paraId="50D65418" w14:textId="77777777" w:rsidTr="00A01D79">
        <w:tc>
          <w:tcPr>
            <w:tcW w:w="2001" w:type="pct"/>
          </w:tcPr>
          <w:p w14:paraId="740B2C44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6BAE23E9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179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2031" w:type="pct"/>
          </w:tcPr>
          <w:p w14:paraId="12A4A18D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C13AE0" w:rsidRPr="00021882" w14:paraId="0626F2A5" w14:textId="77777777" w:rsidTr="00A01D79">
        <w:tc>
          <w:tcPr>
            <w:tcW w:w="2001" w:type="pct"/>
          </w:tcPr>
          <w:p w14:paraId="49650D8F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44C615EB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176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2031" w:type="pct"/>
            <w:vAlign w:val="bottom"/>
          </w:tcPr>
          <w:p w14:paraId="7E43B295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3.3 (-1</w:t>
            </w:r>
            <w:r>
              <w:rPr>
                <w:sz w:val="20"/>
                <w:szCs w:val="20"/>
              </w:rPr>
              <w:t>4.7</w:t>
            </w:r>
            <w:r w:rsidRPr="00021882">
              <w:rPr>
                <w:sz w:val="20"/>
                <w:szCs w:val="20"/>
              </w:rPr>
              <w:t>, 8.2)</w:t>
            </w:r>
          </w:p>
        </w:tc>
      </w:tr>
      <w:tr w:rsidR="00C13AE0" w:rsidRPr="00021882" w14:paraId="3CE737BB" w14:textId="77777777" w:rsidTr="00A01D79">
        <w:tc>
          <w:tcPr>
            <w:tcW w:w="2001" w:type="pct"/>
          </w:tcPr>
          <w:p w14:paraId="1F3768CE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2BBC578A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179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2031" w:type="pct"/>
            <w:vAlign w:val="bottom"/>
          </w:tcPr>
          <w:p w14:paraId="73772584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0.4 (-13</w:t>
            </w:r>
            <w:r>
              <w:rPr>
                <w:sz w:val="20"/>
                <w:szCs w:val="20"/>
              </w:rPr>
              <w:t>.5</w:t>
            </w:r>
            <w:r w:rsidRPr="00021882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2.7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C13AE0" w:rsidRPr="00021882" w14:paraId="5C291457" w14:textId="77777777" w:rsidTr="00A01D79">
        <w:tc>
          <w:tcPr>
            <w:tcW w:w="2001" w:type="pct"/>
          </w:tcPr>
          <w:p w14:paraId="0D51E7AA" w14:textId="77777777" w:rsidR="00C13AE0" w:rsidRPr="00021882" w:rsidRDefault="00C13AE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967" w:type="pct"/>
          </w:tcPr>
          <w:p w14:paraId="1A31195C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68A6A587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13AE0" w:rsidRPr="00021882" w14:paraId="3BB2687F" w14:textId="77777777" w:rsidTr="00A01D79">
        <w:tc>
          <w:tcPr>
            <w:tcW w:w="2001" w:type="pct"/>
          </w:tcPr>
          <w:p w14:paraId="2EFE47D1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6C15DA37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2031" w:type="pct"/>
          </w:tcPr>
          <w:p w14:paraId="1D616027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C13AE0" w:rsidRPr="00021882" w14:paraId="4F0A3DE8" w14:textId="77777777" w:rsidTr="00A01D79">
        <w:tc>
          <w:tcPr>
            <w:tcW w:w="2001" w:type="pct"/>
          </w:tcPr>
          <w:p w14:paraId="465FB00B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5FF18304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2031" w:type="pct"/>
            <w:vAlign w:val="bottom"/>
          </w:tcPr>
          <w:p w14:paraId="4F3C154E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021882">
              <w:rPr>
                <w:sz w:val="20"/>
                <w:szCs w:val="20"/>
              </w:rPr>
              <w:t xml:space="preserve"> (-2.7, 3.7)</w:t>
            </w:r>
          </w:p>
        </w:tc>
      </w:tr>
      <w:tr w:rsidR="00C13AE0" w:rsidRPr="00021882" w14:paraId="6C32FBAF" w14:textId="77777777" w:rsidTr="00A01D79">
        <w:tc>
          <w:tcPr>
            <w:tcW w:w="2001" w:type="pct"/>
          </w:tcPr>
          <w:p w14:paraId="56F5CEB0" w14:textId="77777777" w:rsidR="00C13AE0" w:rsidRPr="00021882" w:rsidRDefault="00C13AE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2F0714DF" w14:textId="77777777" w:rsidR="00C13AE0" w:rsidRPr="00842B50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842B50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2031" w:type="pct"/>
            <w:vAlign w:val="bottom"/>
          </w:tcPr>
          <w:p w14:paraId="3DB88E2C" w14:textId="77777777" w:rsidR="00C13AE0" w:rsidRPr="00021882" w:rsidRDefault="00C13AE0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0.1 (-3.2, 2.9)</w:t>
            </w:r>
          </w:p>
        </w:tc>
      </w:tr>
    </w:tbl>
    <w:p w14:paraId="7AEE5046" w14:textId="77777777" w:rsidR="00C13AE0" w:rsidRPr="00021882" w:rsidRDefault="00C13AE0" w:rsidP="00C13AE0">
      <w:pPr>
        <w:spacing w:after="0" w:line="360" w:lineRule="auto"/>
        <w:rPr>
          <w:b/>
        </w:rPr>
      </w:pPr>
      <w:r w:rsidRPr="00021882">
        <w:rPr>
          <w:b/>
        </w:rPr>
        <w:t xml:space="preserve">* </w:t>
      </w:r>
      <w:r w:rsidRPr="00021882">
        <w:rPr>
          <w:rFonts w:eastAsia="Gungsuh"/>
        </w:rPr>
        <w:t xml:space="preserve">Better-ear 4-frequency [0.5 – 4 kHz] pure tone average [PTA] of ≥ 30 </w:t>
      </w:r>
      <w:proofErr w:type="spellStart"/>
      <w:r w:rsidRPr="00021882">
        <w:rPr>
          <w:rFonts w:eastAsia="Gungsuh"/>
        </w:rPr>
        <w:t>dBHL</w:t>
      </w:r>
      <w:proofErr w:type="spellEnd"/>
      <w:r w:rsidRPr="00021882">
        <w:rPr>
          <w:rFonts w:eastAsia="Gungsuh"/>
        </w:rPr>
        <w:t xml:space="preserve">. Missing audiometry data was handled by multiple imputation in the full sample. </w:t>
      </w:r>
    </w:p>
    <w:p w14:paraId="2D609F8C" w14:textId="77777777" w:rsidR="00901E59" w:rsidRDefault="00901E59"/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E0"/>
    <w:rsid w:val="002B1BB7"/>
    <w:rsid w:val="00755AD4"/>
    <w:rsid w:val="00901E59"/>
    <w:rsid w:val="00C1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A1825"/>
  <w15:chartTrackingRefBased/>
  <w15:docId w15:val="{0EB51CFF-70E4-40DB-815E-C2F23E9D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3AE0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A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A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C13A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A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A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A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A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A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A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13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A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AE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AE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A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3AE0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90</Characters>
  <Application>Microsoft Office Word</Application>
  <DocSecurity>0</DocSecurity>
  <Lines>117</Lines>
  <Paragraphs>83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1:56:00Z</dcterms:created>
  <dcterms:modified xsi:type="dcterms:W3CDTF">2026-03-14T01:56:00Z</dcterms:modified>
</cp:coreProperties>
</file>